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34B" w:rsidRPr="00BB6E54" w:rsidRDefault="009C1678" w:rsidP="00C3134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dditional file</w:t>
      </w:r>
    </w:p>
    <w:p w:rsidR="00C3134B" w:rsidRPr="00BB6E54" w:rsidRDefault="00C3134B" w:rsidP="00C11F3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BB6E5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able S1.</w:t>
      </w:r>
      <w:r w:rsidRPr="00BB6E5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Comparison of </w:t>
      </w:r>
      <w:r w:rsidR="00C11F3F" w:rsidRPr="00BB6E5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participants’ characteristics </w:t>
      </w:r>
      <w:bookmarkStart w:id="0" w:name="_GoBack"/>
      <w:bookmarkEnd w:id="0"/>
      <w:r w:rsidRPr="00BB6E5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y gender.</w:t>
      </w:r>
    </w:p>
    <w:p w:rsidR="00C3134B" w:rsidRPr="00BB6E54" w:rsidRDefault="00C3134B" w:rsidP="00C3134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tbl>
      <w:tblPr>
        <w:tblW w:w="10837" w:type="dxa"/>
        <w:tblInd w:w="-578" w:type="dxa"/>
        <w:tblLook w:val="04A0"/>
      </w:tblPr>
      <w:tblGrid>
        <w:gridCol w:w="1840"/>
        <w:gridCol w:w="796"/>
        <w:gridCol w:w="700"/>
        <w:gridCol w:w="700"/>
        <w:gridCol w:w="780"/>
        <w:gridCol w:w="656"/>
        <w:gridCol w:w="531"/>
        <w:gridCol w:w="860"/>
        <w:gridCol w:w="656"/>
        <w:gridCol w:w="531"/>
        <w:gridCol w:w="680"/>
        <w:gridCol w:w="656"/>
        <w:gridCol w:w="531"/>
        <w:gridCol w:w="920"/>
      </w:tblGrid>
      <w:tr w:rsidR="00C3134B" w:rsidRPr="00BB6E54" w:rsidTr="004F0AB0">
        <w:trPr>
          <w:trHeight w:val="144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ll (44F, 20M)</w:t>
            </w:r>
          </w:p>
        </w:tc>
        <w:tc>
          <w:tcPr>
            <w:tcW w:w="2047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S (14F, 4M)</w:t>
            </w:r>
          </w:p>
        </w:tc>
        <w:tc>
          <w:tcPr>
            <w:tcW w:w="1867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R (24F, 11M)</w:t>
            </w:r>
          </w:p>
        </w:tc>
        <w:tc>
          <w:tcPr>
            <w:tcW w:w="21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2DM (6F, 5M)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ge (year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5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MI (kg.m-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6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5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9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8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2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0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6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7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3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holesterol (mmol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6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DL (mmol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9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DL (mmol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riglyceride (mmol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eptin (ng/m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L-6 (pg/m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BG (mmol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nsulin (mIU/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1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OMA-I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30</w:t>
            </w:r>
          </w:p>
        </w:tc>
      </w:tr>
      <w:tr w:rsidR="00C3134B" w:rsidRPr="00BB6E54" w:rsidTr="004F0AB0">
        <w:trPr>
          <w:trHeight w:val="144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134B" w:rsidRPr="00BB6E54" w:rsidRDefault="00C3134B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:rsidR="00C3134B" w:rsidRPr="00BB6E54" w:rsidRDefault="00C3134B" w:rsidP="00C3134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F0AB0" w:rsidRPr="00BB6E54" w:rsidRDefault="00870D8A" w:rsidP="00516AA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BB6E5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Table S2. </w:t>
      </w:r>
      <w:r w:rsidRPr="00BB6E5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ifferences between obese and morbidly obese subjects.</w:t>
      </w:r>
    </w:p>
    <w:p w:rsidR="00516AAF" w:rsidRPr="00BB6E54" w:rsidRDefault="00516AAF" w:rsidP="00516AA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W w:w="9773" w:type="dxa"/>
        <w:tblLook w:val="04A0"/>
      </w:tblPr>
      <w:tblGrid>
        <w:gridCol w:w="3041"/>
        <w:gridCol w:w="2421"/>
        <w:gridCol w:w="1437"/>
        <w:gridCol w:w="1581"/>
        <w:gridCol w:w="1293"/>
      </w:tblGrid>
      <w:tr w:rsidR="00870D8A" w:rsidRPr="00BB6E54" w:rsidTr="00516AAF">
        <w:trPr>
          <w:trHeight w:val="403"/>
        </w:trPr>
        <w:tc>
          <w:tcPr>
            <w:tcW w:w="5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Obese (n=26),            </w:t>
            </w:r>
          </w:p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Morbidly Obese (n=40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Std. Devia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P value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Ag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0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9.1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166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3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0.4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BM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6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8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00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46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6.2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SB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17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3.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33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25.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5.1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DB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67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5.8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260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70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3.6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A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84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7.0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71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89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2.6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Cholestero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4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675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4.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LD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856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HDLC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758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Triglycerid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118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Lepti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58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7.2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899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59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4.0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Adiponecti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393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IL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05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4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FB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7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5.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25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2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8.3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Insuli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0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6.0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911</w:t>
            </w: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0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9.6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870D8A" w:rsidRPr="00BB6E54" w:rsidTr="00516AAF">
        <w:trPr>
          <w:trHeight w:val="205"/>
        </w:trPr>
        <w:tc>
          <w:tcPr>
            <w:tcW w:w="30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HOM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Obe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3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</w:tr>
      <w:tr w:rsidR="00870D8A" w:rsidRPr="00BB6E54" w:rsidTr="00731D02">
        <w:trPr>
          <w:trHeight w:val="40"/>
        </w:trPr>
        <w:tc>
          <w:tcPr>
            <w:tcW w:w="3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Morbidly obes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4.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B6E54">
              <w:rPr>
                <w:rFonts w:asciiTheme="majorBidi" w:eastAsia="Times New Roman" w:hAnsiTheme="majorBidi" w:cstheme="majorBidi"/>
                <w:color w:val="000000" w:themeColor="text1"/>
              </w:rPr>
              <w:t>2.9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0D8A" w:rsidRPr="00BB6E54" w:rsidRDefault="00870D8A" w:rsidP="004F0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:rsidR="00870D8A" w:rsidRPr="00BB6E54" w:rsidRDefault="00870D8A" w:rsidP="00C3134B">
      <w:pPr>
        <w:jc w:val="both"/>
        <w:rPr>
          <w:rFonts w:asciiTheme="majorBidi" w:hAnsiTheme="majorBidi" w:cstheme="majorBidi"/>
          <w:color w:val="000000" w:themeColor="text1"/>
        </w:rPr>
      </w:pPr>
    </w:p>
    <w:p w:rsidR="00C3134B" w:rsidRPr="00BB6E54" w:rsidRDefault="00870D8A" w:rsidP="00731D0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B6E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3A3923" w:rsidRPr="00BB6E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C3134B" w:rsidRPr="00BB6E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731D02" w:rsidRPr="00BB6E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Gs exhibiting BMI interaction.</w:t>
      </w:r>
    </w:p>
    <w:tbl>
      <w:tblPr>
        <w:tblW w:w="10193" w:type="dxa"/>
        <w:tblLook w:val="04A0"/>
      </w:tblPr>
      <w:tblGrid>
        <w:gridCol w:w="828"/>
        <w:gridCol w:w="705"/>
        <w:gridCol w:w="2162"/>
        <w:gridCol w:w="1350"/>
        <w:gridCol w:w="630"/>
        <w:gridCol w:w="1260"/>
        <w:gridCol w:w="955"/>
        <w:gridCol w:w="1182"/>
        <w:gridCol w:w="1373"/>
      </w:tblGrid>
      <w:tr w:rsidR="00731D02" w:rsidRPr="00BB6E54" w:rsidTr="00731D02">
        <w:trPr>
          <w:trHeight w:val="390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Composi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 Identiti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DR   </w:t>
            </w: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48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3:4</w:t>
            </w:r>
          </w:p>
        </w:tc>
        <w:tc>
          <w:tcPr>
            <w:tcW w:w="2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ic acid, Linolenic acid, Cis-10-Heptadec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T2D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I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T2D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I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7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:2</w:t>
            </w:r>
          </w:p>
        </w:tc>
        <w:tc>
          <w:tcPr>
            <w:tcW w:w="2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oic acid ,palmitic acid, linole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T2D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167E-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I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T2D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31D02" w:rsidRPr="00BB6E54" w:rsidTr="00731D02">
        <w:trPr>
          <w:trHeight w:val="285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vs I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D02" w:rsidRPr="00BB6E54" w:rsidRDefault="00731D02" w:rsidP="0073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</w:tbl>
    <w:p w:rsidR="003A3923" w:rsidRPr="00BB6E54" w:rsidRDefault="003A3923" w:rsidP="003A392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3A3923" w:rsidRPr="00BB6E54" w:rsidSect="00BB3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3134B"/>
    <w:rsid w:val="00040FF1"/>
    <w:rsid w:val="003A3923"/>
    <w:rsid w:val="004F0AB0"/>
    <w:rsid w:val="00516AAF"/>
    <w:rsid w:val="00683AE1"/>
    <w:rsid w:val="00717DA3"/>
    <w:rsid w:val="00731D02"/>
    <w:rsid w:val="00870D8A"/>
    <w:rsid w:val="008F4D34"/>
    <w:rsid w:val="009C1678"/>
    <w:rsid w:val="009D400A"/>
    <w:rsid w:val="00BB3062"/>
    <w:rsid w:val="00BB6E54"/>
    <w:rsid w:val="00C11F3F"/>
    <w:rsid w:val="00C31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2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i Doping Laboratory Qatar</Company>
  <LinksUpToDate>false</LinksUpToDate>
  <CharactersWithSpaces>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El-Rayess</dc:creator>
  <cp:keywords/>
  <dc:description/>
  <cp:lastModifiedBy>0014777</cp:lastModifiedBy>
  <cp:revision>5</cp:revision>
  <dcterms:created xsi:type="dcterms:W3CDTF">2018-05-27T15:20:00Z</dcterms:created>
  <dcterms:modified xsi:type="dcterms:W3CDTF">2018-06-15T12:35:00Z</dcterms:modified>
</cp:coreProperties>
</file>